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3321B" w14:textId="3F170DDC" w:rsidR="00297D4D" w:rsidRDefault="0031630B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581ADD" wp14:editId="26AC42AD">
                <wp:simplePos x="0" y="0"/>
                <wp:positionH relativeFrom="column">
                  <wp:posOffset>-254000</wp:posOffset>
                </wp:positionH>
                <wp:positionV relativeFrom="paragraph">
                  <wp:posOffset>338667</wp:posOffset>
                </wp:positionV>
                <wp:extent cx="6507174" cy="337647"/>
                <wp:effectExtent l="0" t="0" r="0" b="5715"/>
                <wp:wrapNone/>
                <wp:docPr id="64374378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7174" cy="3376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464544" w14:textId="1F5C47C6" w:rsidR="0031630B" w:rsidRPr="00B7191E" w:rsidRDefault="0060479E" w:rsidP="0031630B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Supplementary </w:t>
                            </w:r>
                            <w:r w:rsidR="0031630B" w:rsidRPr="00B7191E">
                              <w:rPr>
                                <w:rFonts w:ascii="Times New Roman" w:hAnsi="Times New Roman" w:cs="Times New Roman" w:hint="eastAsia"/>
                                <w:b/>
                                <w:lang w:val="en-US"/>
                              </w:rPr>
                              <w:t>T</w:t>
                            </w:r>
                            <w:r w:rsidR="0031630B" w:rsidRPr="00B7191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able S1. </w:t>
                            </w:r>
                            <w:r w:rsidR="0031630B" w:rsidRPr="00FE0EE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Distribution of Myeloproliferative Neoplasm Subtypes in th</w:t>
                            </w:r>
                            <w:r w:rsidR="007B086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is</w:t>
                            </w:r>
                            <w:r w:rsidR="0031630B" w:rsidRPr="00FE0EE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7B086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="0031630B" w:rsidRPr="00FE0EE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tudy Coh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581A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0pt;margin-top:26.65pt;width:512.4pt;height:26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" fillcolor="white [3201]" stroked="f" strokeweight=".5pt">
                <v:textbox>
                  <w:txbxContent>
                    <w:p w14:paraId="0F464544" w14:textId="1F5C47C6" w:rsidR="0031630B" w:rsidRPr="00B7191E" w:rsidRDefault="0060479E" w:rsidP="0031630B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Supplementary </w:t>
                      </w:r>
                      <w:r w:rsidR="0031630B" w:rsidRPr="00B7191E">
                        <w:rPr>
                          <w:rFonts w:ascii="Times New Roman" w:hAnsi="Times New Roman" w:cs="Times New Roman" w:hint="eastAsia"/>
                          <w:b/>
                          <w:lang w:val="en-US"/>
                        </w:rPr>
                        <w:t>T</w:t>
                      </w:r>
                      <w:r w:rsidR="0031630B" w:rsidRPr="00B7191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able S1. </w:t>
                      </w:r>
                      <w:r w:rsidR="0031630B" w:rsidRPr="00FE0EE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Distribution of Myeloproliferative Neoplasm Subtypes in th</w:t>
                      </w:r>
                      <w:r w:rsidR="007B086C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is</w:t>
                      </w:r>
                      <w:r w:rsidR="0031630B" w:rsidRPr="00FE0EE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7B086C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 w:rsidR="0031630B" w:rsidRPr="00FE0EE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tudy Coho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7B83CA" wp14:editId="7E192D75">
                <wp:simplePos x="0" y="0"/>
                <wp:positionH relativeFrom="column">
                  <wp:posOffset>-254000</wp:posOffset>
                </wp:positionH>
                <wp:positionV relativeFrom="paragraph">
                  <wp:posOffset>585433</wp:posOffset>
                </wp:positionV>
                <wp:extent cx="7061200" cy="1603299"/>
                <wp:effectExtent l="0" t="0" r="0" b="0"/>
                <wp:wrapNone/>
                <wp:docPr id="3891227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200" cy="16032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EinfacheTabelle2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111"/>
                              <w:gridCol w:w="2552"/>
                              <w:gridCol w:w="2121"/>
                            </w:tblGrid>
                            <w:tr w:rsidR="0031630B" w14:paraId="2B25F880" w14:textId="77777777" w:rsidTr="0035533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111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noWrap/>
                                </w:tcPr>
                                <w:p w14:paraId="3619CC30" w14:textId="77777777" w:rsidR="0031630B" w:rsidRPr="007C5FD8" w:rsidRDefault="0031630B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noWrap/>
                                </w:tcPr>
                                <w:p w14:paraId="16BB2B7A" w14:textId="77777777" w:rsidR="0031630B" w:rsidRPr="007C5FD8" w:rsidRDefault="0031630B" w:rsidP="0035533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Number of Patients (n)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noWrap/>
                                </w:tcPr>
                                <w:p w14:paraId="257F9939" w14:textId="77777777" w:rsidR="0031630B" w:rsidRPr="007C5FD8" w:rsidRDefault="0031630B" w:rsidP="0035533A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Percentage (%)</w:t>
                                  </w:r>
                                </w:p>
                              </w:tc>
                            </w:tr>
                            <w:tr w:rsidR="0031630B" w14:paraId="5C7096D4" w14:textId="77777777" w:rsidTr="0035533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111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noWrap/>
                                </w:tcPr>
                                <w:p w14:paraId="6ABB0357" w14:textId="77777777" w:rsidR="0031630B" w:rsidRPr="007C5FD8" w:rsidRDefault="0031630B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Essential Thrombocythemia (ET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noWrap/>
                                </w:tcPr>
                                <w:p w14:paraId="237C0D54" w14:textId="77777777" w:rsidR="0031630B" w:rsidRPr="007C5FD8" w:rsidRDefault="0031630B" w:rsidP="0035533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  <w:noWrap/>
                                </w:tcPr>
                                <w:p w14:paraId="6918187E" w14:textId="77777777" w:rsidR="0031630B" w:rsidRPr="007C5FD8" w:rsidRDefault="0031630B" w:rsidP="0035533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56.4%</w:t>
                                  </w:r>
                                </w:p>
                              </w:tc>
                            </w:tr>
                            <w:tr w:rsidR="0031630B" w14:paraId="7C12444C" w14:textId="77777777" w:rsidTr="0035533A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65722EC" w14:textId="77777777" w:rsidR="0031630B" w:rsidRPr="007C5FD8" w:rsidRDefault="0031630B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Polycythemia Vera (PV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7E3A4C1" w14:textId="77777777" w:rsidR="0031630B" w:rsidRPr="007C5FD8" w:rsidRDefault="0031630B" w:rsidP="0035533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33464F8" w14:textId="77777777" w:rsidR="0031630B" w:rsidRPr="007C5FD8" w:rsidRDefault="0031630B" w:rsidP="0035533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7.7%</w:t>
                                  </w:r>
                                </w:p>
                              </w:tc>
                            </w:tr>
                            <w:tr w:rsidR="0031630B" w14:paraId="6172D724" w14:textId="77777777" w:rsidTr="0035533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3D31F61" w14:textId="77777777" w:rsidR="0031630B" w:rsidRPr="007C5FD8" w:rsidRDefault="0031630B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Primary Myelofibrosis (PMF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3567AB2C" w14:textId="77777777" w:rsidR="0031630B" w:rsidRPr="007C5FD8" w:rsidRDefault="0031630B" w:rsidP="0035533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51E9624" w14:textId="77777777" w:rsidR="0031630B" w:rsidRPr="007C5FD8" w:rsidRDefault="0031630B" w:rsidP="0035533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3.85%</w:t>
                                  </w:r>
                                </w:p>
                              </w:tc>
                            </w:tr>
                            <w:tr w:rsidR="0031630B" w14:paraId="03C98AB5" w14:textId="77777777" w:rsidTr="0035533A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0DB467C8" w14:textId="77777777" w:rsidR="0031630B" w:rsidRPr="007C5FD8" w:rsidRDefault="0031630B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Post-ET Myelofibrosis (post-E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-</w:t>
                                  </w: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MF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5CFE261E" w14:textId="77777777" w:rsidR="0031630B" w:rsidRPr="007C5FD8" w:rsidRDefault="0031630B" w:rsidP="0035533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D092B29" w14:textId="77777777" w:rsidR="0031630B" w:rsidRPr="007C5FD8" w:rsidRDefault="0031630B" w:rsidP="0035533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6.4%</w:t>
                                  </w:r>
                                </w:p>
                              </w:tc>
                            </w:tr>
                            <w:tr w:rsidR="0031630B" w14:paraId="784F0974" w14:textId="77777777" w:rsidTr="0035533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11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65DAE7D1" w14:textId="77777777" w:rsidR="0031630B" w:rsidRPr="007C5FD8" w:rsidRDefault="0031630B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Post-PV Myelofibrosis (post-PV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-</w:t>
                                  </w: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MF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19FC2142" w14:textId="77777777" w:rsidR="0031630B" w:rsidRPr="007C5FD8" w:rsidRDefault="0031630B" w:rsidP="0035533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nil"/>
                                    <w:bottom w:val="nil"/>
                                  </w:tcBorders>
                                  <w:noWrap/>
                                </w:tcPr>
                                <w:p w14:paraId="78949CC4" w14:textId="77777777" w:rsidR="0031630B" w:rsidRPr="007C5FD8" w:rsidRDefault="0031630B" w:rsidP="0035533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3.85%</w:t>
                                  </w:r>
                                </w:p>
                              </w:tc>
                            </w:tr>
                            <w:tr w:rsidR="0031630B" w14:paraId="4CB0511A" w14:textId="77777777" w:rsidTr="0035533A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111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noWrap/>
                                </w:tcPr>
                                <w:p w14:paraId="0B2AA9E5" w14:textId="77777777" w:rsidR="0031630B" w:rsidRPr="007C5FD8" w:rsidRDefault="0031630B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lang w:val="en-US"/>
                                    </w:rPr>
                                    <w:t>Chronic Myeloid Leukemia (CML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noWrap/>
                                </w:tcPr>
                                <w:p w14:paraId="7EC46851" w14:textId="77777777" w:rsidR="0031630B" w:rsidRPr="007C5FD8" w:rsidRDefault="0031630B" w:rsidP="0035533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  <w:noWrap/>
                                </w:tcPr>
                                <w:p w14:paraId="4FE2D91F" w14:textId="77777777" w:rsidR="0031630B" w:rsidRPr="007C5FD8" w:rsidRDefault="0031630B" w:rsidP="0035533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21.8%</w:t>
                                  </w:r>
                                </w:p>
                              </w:tc>
                            </w:tr>
                          </w:tbl>
                          <w:p w14:paraId="2324404B" w14:textId="77777777" w:rsidR="0031630B" w:rsidRDefault="0031630B" w:rsidP="003163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7B83CA" id="Text Box 1" o:spid="_x0000_s1027" type="#_x0000_t202" style="position:absolute;margin-left:-20pt;margin-top:46.1pt;width:556pt;height:1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" fillcolor="white [3201]" stroked="f" strokeweight=".5pt">
                <v:textbox>
                  <w:txbxContent>
                    <w:tbl>
                      <w:tblPr>
                        <w:tblStyle w:val="EinfacheTabelle2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111"/>
                        <w:gridCol w:w="2552"/>
                        <w:gridCol w:w="2121"/>
                      </w:tblGrid>
                      <w:tr w:rsidR="0031630B" w14:paraId="2B25F880" w14:textId="77777777" w:rsidTr="0035533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111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noWrap/>
                          </w:tcPr>
                          <w:p w14:paraId="3619CC30" w14:textId="77777777" w:rsidR="0031630B" w:rsidRPr="007C5FD8" w:rsidRDefault="0031630B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noWrap/>
                          </w:tcPr>
                          <w:p w14:paraId="16BB2B7A" w14:textId="77777777" w:rsidR="0031630B" w:rsidRPr="007C5FD8" w:rsidRDefault="0031630B" w:rsidP="0035533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Number of Patients (n)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noWrap/>
                          </w:tcPr>
                          <w:p w14:paraId="257F9939" w14:textId="77777777" w:rsidR="0031630B" w:rsidRPr="007C5FD8" w:rsidRDefault="0031630B" w:rsidP="0035533A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Percentage (%)</w:t>
                            </w:r>
                          </w:p>
                        </w:tc>
                      </w:tr>
                      <w:tr w:rsidR="0031630B" w14:paraId="5C7096D4" w14:textId="77777777" w:rsidTr="0035533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111" w:type="dxa"/>
                            <w:tcBorders>
                              <w:top w:val="single" w:sz="12" w:space="0" w:color="auto"/>
                              <w:bottom w:val="nil"/>
                            </w:tcBorders>
                            <w:noWrap/>
                          </w:tcPr>
                          <w:p w14:paraId="6ABB0357" w14:textId="77777777" w:rsidR="0031630B" w:rsidRPr="007C5FD8" w:rsidRDefault="0031630B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Essential Thrombocythemia (ET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auto"/>
                              <w:bottom w:val="nil"/>
                            </w:tcBorders>
                            <w:noWrap/>
                          </w:tcPr>
                          <w:p w14:paraId="237C0D54" w14:textId="77777777" w:rsidR="0031630B" w:rsidRPr="007C5FD8" w:rsidRDefault="0031630B" w:rsidP="0035533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single" w:sz="12" w:space="0" w:color="auto"/>
                              <w:bottom w:val="nil"/>
                            </w:tcBorders>
                            <w:noWrap/>
                          </w:tcPr>
                          <w:p w14:paraId="6918187E" w14:textId="77777777" w:rsidR="0031630B" w:rsidRPr="007C5FD8" w:rsidRDefault="0031630B" w:rsidP="0035533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6.4%</w:t>
                            </w:r>
                          </w:p>
                        </w:tc>
                      </w:tr>
                      <w:tr w:rsidR="0031630B" w14:paraId="7C12444C" w14:textId="77777777" w:rsidTr="0035533A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65722EC" w14:textId="77777777" w:rsidR="0031630B" w:rsidRPr="007C5FD8" w:rsidRDefault="0031630B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Polycythemia Vera (PV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7E3A4C1" w14:textId="77777777" w:rsidR="0031630B" w:rsidRPr="007C5FD8" w:rsidRDefault="0031630B" w:rsidP="0035533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33464F8" w14:textId="77777777" w:rsidR="0031630B" w:rsidRPr="007C5FD8" w:rsidRDefault="0031630B" w:rsidP="0035533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.7%</w:t>
                            </w:r>
                          </w:p>
                        </w:tc>
                      </w:tr>
                      <w:tr w:rsidR="0031630B" w14:paraId="6172D724" w14:textId="77777777" w:rsidTr="0035533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3D31F61" w14:textId="77777777" w:rsidR="0031630B" w:rsidRPr="007C5FD8" w:rsidRDefault="0031630B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Primary Myelofibrosis (PMF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3567AB2C" w14:textId="77777777" w:rsidR="0031630B" w:rsidRPr="007C5FD8" w:rsidRDefault="0031630B" w:rsidP="0035533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51E9624" w14:textId="77777777" w:rsidR="0031630B" w:rsidRPr="007C5FD8" w:rsidRDefault="0031630B" w:rsidP="0035533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.85%</w:t>
                            </w:r>
                          </w:p>
                        </w:tc>
                      </w:tr>
                      <w:tr w:rsidR="0031630B" w14:paraId="03C98AB5" w14:textId="77777777" w:rsidTr="0035533A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0DB467C8" w14:textId="77777777" w:rsidR="0031630B" w:rsidRPr="007C5FD8" w:rsidRDefault="0031630B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Post-ET Myelofibrosis (post-ET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-</w:t>
                            </w: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MF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5CFE261E" w14:textId="77777777" w:rsidR="0031630B" w:rsidRPr="007C5FD8" w:rsidRDefault="0031630B" w:rsidP="0035533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D092B29" w14:textId="77777777" w:rsidR="0031630B" w:rsidRPr="007C5FD8" w:rsidRDefault="0031630B" w:rsidP="0035533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.4%</w:t>
                            </w:r>
                          </w:p>
                        </w:tc>
                      </w:tr>
                      <w:tr w:rsidR="0031630B" w14:paraId="784F0974" w14:textId="77777777" w:rsidTr="0035533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11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65DAE7D1" w14:textId="77777777" w:rsidR="0031630B" w:rsidRPr="007C5FD8" w:rsidRDefault="0031630B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Post-PV Myelofibrosis (post-PV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-</w:t>
                            </w: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MF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19FC2142" w14:textId="77777777" w:rsidR="0031630B" w:rsidRPr="007C5FD8" w:rsidRDefault="0031630B" w:rsidP="0035533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nil"/>
                              <w:bottom w:val="nil"/>
                            </w:tcBorders>
                            <w:noWrap/>
                          </w:tcPr>
                          <w:p w14:paraId="78949CC4" w14:textId="77777777" w:rsidR="0031630B" w:rsidRPr="007C5FD8" w:rsidRDefault="0031630B" w:rsidP="0035533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.85%</w:t>
                            </w:r>
                          </w:p>
                        </w:tc>
                      </w:tr>
                      <w:tr w:rsidR="0031630B" w14:paraId="4CB0511A" w14:textId="77777777" w:rsidTr="0035533A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111" w:type="dxa"/>
                            <w:tcBorders>
                              <w:top w:val="nil"/>
                              <w:bottom w:val="single" w:sz="12" w:space="0" w:color="auto"/>
                            </w:tcBorders>
                            <w:noWrap/>
                          </w:tcPr>
                          <w:p w14:paraId="0B2AA9E5" w14:textId="77777777" w:rsidR="0031630B" w:rsidRPr="007C5FD8" w:rsidRDefault="0031630B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lang w:val="en-US"/>
                              </w:rPr>
                              <w:t>Chronic Myeloid Leukemia (CML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single" w:sz="12" w:space="0" w:color="auto"/>
                            </w:tcBorders>
                            <w:noWrap/>
                          </w:tcPr>
                          <w:p w14:paraId="7EC46851" w14:textId="77777777" w:rsidR="0031630B" w:rsidRPr="007C5FD8" w:rsidRDefault="0031630B" w:rsidP="0035533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nil"/>
                              <w:bottom w:val="single" w:sz="12" w:space="0" w:color="auto"/>
                            </w:tcBorders>
                            <w:noWrap/>
                          </w:tcPr>
                          <w:p w14:paraId="4FE2D91F" w14:textId="77777777" w:rsidR="0031630B" w:rsidRPr="007C5FD8" w:rsidRDefault="0031630B" w:rsidP="0035533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1.8%</w:t>
                            </w:r>
                          </w:p>
                        </w:tc>
                      </w:tr>
                    </w:tbl>
                    <w:p w14:paraId="2324404B" w14:textId="77777777" w:rsidR="0031630B" w:rsidRDefault="0031630B" w:rsidP="0031630B"/>
                  </w:txbxContent>
                </v:textbox>
              </v:shape>
            </w:pict>
          </mc:Fallback>
        </mc:AlternateContent>
      </w:r>
    </w:p>
    <w:sectPr w:rsidR="0029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0B"/>
    <w:rsid w:val="00042935"/>
    <w:rsid w:val="00093FA1"/>
    <w:rsid w:val="001505DE"/>
    <w:rsid w:val="0016086F"/>
    <w:rsid w:val="0022201D"/>
    <w:rsid w:val="0023257D"/>
    <w:rsid w:val="00297D4D"/>
    <w:rsid w:val="002A3D0D"/>
    <w:rsid w:val="002F122F"/>
    <w:rsid w:val="0031630B"/>
    <w:rsid w:val="003C462B"/>
    <w:rsid w:val="003E3503"/>
    <w:rsid w:val="0055291C"/>
    <w:rsid w:val="0056782C"/>
    <w:rsid w:val="005A1D93"/>
    <w:rsid w:val="005F05E7"/>
    <w:rsid w:val="0060479E"/>
    <w:rsid w:val="00662276"/>
    <w:rsid w:val="00664AA5"/>
    <w:rsid w:val="006811F1"/>
    <w:rsid w:val="00782FCE"/>
    <w:rsid w:val="007B086C"/>
    <w:rsid w:val="00890918"/>
    <w:rsid w:val="0089281A"/>
    <w:rsid w:val="008C6530"/>
    <w:rsid w:val="008E496A"/>
    <w:rsid w:val="00920EB8"/>
    <w:rsid w:val="009333F1"/>
    <w:rsid w:val="00935736"/>
    <w:rsid w:val="00952187"/>
    <w:rsid w:val="009600E7"/>
    <w:rsid w:val="00984F10"/>
    <w:rsid w:val="009D53B0"/>
    <w:rsid w:val="009D756B"/>
    <w:rsid w:val="009E753C"/>
    <w:rsid w:val="00A077D9"/>
    <w:rsid w:val="00A853A7"/>
    <w:rsid w:val="00B03CBC"/>
    <w:rsid w:val="00B43A7A"/>
    <w:rsid w:val="00BC3D16"/>
    <w:rsid w:val="00C03A93"/>
    <w:rsid w:val="00C72A25"/>
    <w:rsid w:val="00CC49BA"/>
    <w:rsid w:val="00D67717"/>
    <w:rsid w:val="00E47173"/>
    <w:rsid w:val="00E72BE5"/>
    <w:rsid w:val="00EA3DF8"/>
    <w:rsid w:val="00F13607"/>
    <w:rsid w:val="00F4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12910"/>
  <w15:chartTrackingRefBased/>
  <w15:docId w15:val="{BA247AA9-DC38-974E-BED6-62D63F64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63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3163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D</dc:creator>
  <cp:keywords/>
  <dc:description/>
  <cp:lastModifiedBy>Axel zur Hausen</cp:lastModifiedBy>
  <cp:revision>3</cp:revision>
  <dcterms:created xsi:type="dcterms:W3CDTF">2026-03-05T10:11:00Z</dcterms:created>
  <dcterms:modified xsi:type="dcterms:W3CDTF">2026-03-07T07:52:00Z</dcterms:modified>
</cp:coreProperties>
</file>